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05C32" w:rsidRDefault="00277FCA" w:rsidP="00B05C32">
      <w:pPr>
        <w:spacing w:line="480" w:lineRule="auto"/>
        <w:jc w:val="both"/>
        <w:rPr>
          <w:b/>
        </w:rPr>
      </w:pPr>
      <w:r>
        <w:rPr>
          <w:b/>
        </w:rPr>
        <w:t>Table S7.</w:t>
      </w:r>
      <w:r w:rsidR="00B05C32">
        <w:rPr>
          <w:b/>
        </w:rPr>
        <w:t xml:space="preserve"> </w:t>
      </w:r>
      <w:proofErr w:type="spellStart"/>
      <w:r w:rsidR="00B05C32">
        <w:rPr>
          <w:b/>
        </w:rPr>
        <w:t>Oligonucleotides</w:t>
      </w:r>
      <w:proofErr w:type="spellEnd"/>
      <w:r w:rsidR="00B05C32">
        <w:rPr>
          <w:b/>
        </w:rPr>
        <w:t xml:space="preserve"> used in this study.</w:t>
      </w:r>
    </w:p>
    <w:p w:rsidR="00B05C32" w:rsidRPr="00D02172" w:rsidRDefault="00B05C32" w:rsidP="00B05C32">
      <w:pPr>
        <w:pBdr>
          <w:top w:val="single" w:sz="12" w:space="13" w:color="auto"/>
          <w:bottom w:val="single" w:sz="12" w:space="6" w:color="auto"/>
        </w:pBdr>
        <w:tabs>
          <w:tab w:val="left" w:pos="1440"/>
          <w:tab w:val="left" w:pos="2160"/>
          <w:tab w:val="left" w:pos="4320"/>
        </w:tabs>
        <w:spacing w:line="480" w:lineRule="auto"/>
      </w:pP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</w:r>
      <w:r w:rsidRPr="00D02172">
        <w:softHyphen/>
        <w:t>Primer</w:t>
      </w:r>
      <w:r w:rsidRPr="00D02172">
        <w:tab/>
      </w:r>
      <w:r w:rsidRPr="00D02172">
        <w:tab/>
        <w:t xml:space="preserve">Sequence (5’ </w:t>
      </w:r>
      <w:r w:rsidRPr="00D02172">
        <w:sym w:font="Wingdings" w:char="F0E0"/>
      </w:r>
      <w:r w:rsidRPr="00D02172">
        <w:t xml:space="preserve"> 3’)</w:t>
      </w:r>
    </w:p>
    <w:p w:rsidR="00B05C32" w:rsidRPr="00D02172" w:rsidRDefault="00B05C32" w:rsidP="00B05C32">
      <w:pPr>
        <w:spacing w:line="480" w:lineRule="auto"/>
      </w:pP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</w:t>
      </w:r>
      <w:proofErr w:type="gramEnd"/>
      <w:r w:rsidRPr="00D02172">
        <w:tab/>
      </w:r>
      <w:r w:rsidRPr="00D02172">
        <w:tab/>
        <w:t>GGTTTGTGAACAGATTGACAA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</w:t>
      </w:r>
      <w:proofErr w:type="gramEnd"/>
      <w:r w:rsidRPr="00D02172">
        <w:tab/>
      </w:r>
      <w:r w:rsidRPr="00D02172">
        <w:tab/>
        <w:t>AGGCTGGTCAAGTCTGAA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5</w:t>
      </w:r>
      <w:proofErr w:type="gramEnd"/>
      <w:r w:rsidRPr="00D02172">
        <w:tab/>
      </w:r>
      <w:r w:rsidRPr="00D02172">
        <w:tab/>
        <w:t>GTTGTACGTTCGTCGTGT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9</w:t>
      </w:r>
      <w:proofErr w:type="gramEnd"/>
      <w:r w:rsidRPr="00D02172">
        <w:tab/>
      </w:r>
      <w:r w:rsidRPr="00D02172">
        <w:tab/>
        <w:t>GTGTTCTGGCATTCTAGTAA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</w:t>
      </w:r>
      <w:proofErr w:type="gramEnd"/>
      <w:r w:rsidRPr="00D02172">
        <w:tab/>
      </w:r>
      <w:r w:rsidRPr="00D02172">
        <w:tab/>
        <w:t>CAGCAGATAGAGCTTCCAT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59</w:t>
      </w:r>
      <w:proofErr w:type="gramEnd"/>
      <w:r w:rsidRPr="00D02172">
        <w:tab/>
      </w:r>
      <w:r w:rsidRPr="00D02172">
        <w:tab/>
        <w:t>CAGAAACTTCTCGACAGA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60</w:t>
      </w:r>
      <w:proofErr w:type="gramEnd"/>
      <w:r w:rsidRPr="00D02172">
        <w:tab/>
      </w:r>
      <w:r w:rsidRPr="00D02172">
        <w:tab/>
        <w:t>CTCGTCCGAGGGCAAA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65</w:t>
      </w:r>
      <w:proofErr w:type="gramEnd"/>
      <w:r w:rsidRPr="00D02172">
        <w:tab/>
      </w:r>
      <w:r w:rsidRPr="00D02172">
        <w:tab/>
        <w:t>GCATATTGCACTAACGTGA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76</w:t>
      </w:r>
      <w:proofErr w:type="gramEnd"/>
      <w:r w:rsidRPr="00D02172">
        <w:tab/>
      </w:r>
      <w:r w:rsidRPr="00D02172">
        <w:tab/>
        <w:t>CCTATCAAACAATCCTG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01</w:t>
      </w:r>
      <w:proofErr w:type="gramEnd"/>
      <w:r w:rsidRPr="00D02172">
        <w:tab/>
      </w:r>
      <w:r w:rsidRPr="00D02172">
        <w:tab/>
        <w:t>CTGCAGCGAGGAGCCGTAAT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6</w:t>
      </w:r>
      <w:proofErr w:type="gramEnd"/>
      <w:r w:rsidRPr="00D02172">
        <w:tab/>
      </w:r>
      <w:r w:rsidRPr="00D02172">
        <w:tab/>
        <w:t>TGATTTTGATGACGAGCGTAAT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00</w:t>
      </w:r>
      <w:proofErr w:type="gramEnd"/>
      <w:r w:rsidRPr="00D02172">
        <w:tab/>
      </w:r>
      <w:r w:rsidRPr="00D02172">
        <w:tab/>
        <w:t>GAAATTTCTCCATCTT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74</w:t>
      </w:r>
      <w:proofErr w:type="gramEnd"/>
      <w:r w:rsidRPr="00D02172">
        <w:tab/>
      </w:r>
      <w:r w:rsidRPr="00D02172">
        <w:tab/>
        <w:t>CTGTCAAGGAGGGTATTCT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75</w:t>
      </w:r>
      <w:proofErr w:type="gramEnd"/>
      <w:r w:rsidRPr="00D02172">
        <w:tab/>
      </w:r>
      <w:r w:rsidRPr="00D02172">
        <w:tab/>
        <w:t>AAAGTCAAAGTTCCAAGG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11</w:t>
      </w:r>
      <w:proofErr w:type="gramEnd"/>
      <w:r w:rsidRPr="00D02172">
        <w:tab/>
      </w:r>
      <w:r w:rsidRPr="00D02172">
        <w:tab/>
        <w:t>ACCCTAAATGGAGTTTCTTTTCTT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12</w:t>
      </w:r>
      <w:proofErr w:type="gramEnd"/>
      <w:r w:rsidRPr="00D02172">
        <w:tab/>
      </w:r>
      <w:r w:rsidRPr="00D02172">
        <w:tab/>
        <w:t>TTCACTTTTCATTTTCTTCCAGAA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32</w:t>
      </w:r>
      <w:proofErr w:type="gramEnd"/>
      <w:r w:rsidRPr="00D02172">
        <w:tab/>
      </w:r>
      <w:r w:rsidRPr="00D02172">
        <w:tab/>
        <w:t>TTGCGGGCCCAACAAGATCAATACCTTACTA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33</w:t>
      </w:r>
      <w:proofErr w:type="gramEnd"/>
      <w:r w:rsidRPr="00D02172">
        <w:tab/>
      </w:r>
      <w:r w:rsidRPr="00D02172">
        <w:tab/>
        <w:t>ATAAGAATGCGGCCGCGATCTATCTTGAAACTCAG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34</w:t>
      </w:r>
      <w:proofErr w:type="gramEnd"/>
      <w:r w:rsidRPr="00D02172">
        <w:tab/>
      </w:r>
      <w:r w:rsidRPr="00D02172">
        <w:tab/>
        <w:t>GGCACCGCGGCTCTGATCGTATACCTAT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355</w:t>
      </w:r>
      <w:proofErr w:type="gramEnd"/>
      <w:r w:rsidRPr="00D02172">
        <w:tab/>
      </w:r>
      <w:r w:rsidRPr="00D02172">
        <w:tab/>
        <w:t>ATCAAAGAGCAAAATTG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530</w:t>
      </w:r>
      <w:proofErr w:type="gramEnd"/>
      <w:r w:rsidRPr="00D02172">
        <w:tab/>
      </w:r>
      <w:r w:rsidRPr="00D02172">
        <w:tab/>
        <w:t>GTTACTTGATGATATTAAGCACG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659</w:t>
      </w:r>
      <w:proofErr w:type="gramEnd"/>
      <w:r w:rsidRPr="00D02172">
        <w:tab/>
      </w:r>
      <w:r w:rsidRPr="00D02172">
        <w:tab/>
        <w:t>AGATGCGAAGTTAAGTGC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805</w:t>
      </w:r>
      <w:proofErr w:type="gramEnd"/>
      <w:r w:rsidRPr="00D02172">
        <w:tab/>
      </w:r>
      <w:r w:rsidRPr="00D02172">
        <w:tab/>
        <w:t>CGGTAGGTATTGATTGTAATTCT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867</w:t>
      </w:r>
      <w:proofErr w:type="gramEnd"/>
      <w:r w:rsidRPr="00D02172">
        <w:tab/>
      </w:r>
      <w:r w:rsidRPr="00D02172">
        <w:tab/>
        <w:t>TTGCGGGCCCGTATTGAGACAGAAGAAGT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885</w:t>
      </w:r>
      <w:proofErr w:type="gramEnd"/>
      <w:r w:rsidRPr="00D02172">
        <w:tab/>
      </w:r>
      <w:r w:rsidRPr="00D02172">
        <w:tab/>
        <w:t>CCTTGTCTAGTGCTGAACGT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049</w:t>
      </w:r>
      <w:proofErr w:type="gramEnd"/>
      <w:r w:rsidRPr="00D02172">
        <w:tab/>
      </w:r>
      <w:r w:rsidRPr="00D02172">
        <w:tab/>
        <w:t>TTTTAAAGCTTCCAGCTTCCTATTT</w:t>
      </w:r>
    </w:p>
    <w:p w:rsidR="00B05C3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>
        <w:t>oLC1168</w:t>
      </w:r>
      <w:proofErr w:type="gramEnd"/>
      <w:r>
        <w:tab/>
      </w:r>
      <w:r>
        <w:tab/>
      </w:r>
      <w:r w:rsidRPr="00D02172">
        <w:t>GGGGTCGACCCCATTTTAAGAAATAAAAATGCTTCT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r>
        <w:tab/>
      </w:r>
      <w:r>
        <w:tab/>
      </w:r>
      <w:r w:rsidRPr="00D02172">
        <w:t>AT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69</w:t>
      </w:r>
      <w:proofErr w:type="gramEnd"/>
      <w:r w:rsidRPr="00D02172">
        <w:tab/>
      </w:r>
      <w:r w:rsidRPr="00D02172">
        <w:tab/>
        <w:t>GGGAAGCTTAACTGACTACAAGACATA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70</w:t>
      </w:r>
      <w:proofErr w:type="gramEnd"/>
      <w:r w:rsidRPr="00D02172">
        <w:tab/>
      </w:r>
      <w:r w:rsidRPr="00D02172">
        <w:tab/>
        <w:t>TTAGGGGAAGATATACTA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71</w:t>
      </w:r>
      <w:proofErr w:type="gramEnd"/>
      <w:r w:rsidRPr="00D02172">
        <w:tab/>
      </w:r>
      <w:r w:rsidRPr="00D02172">
        <w:tab/>
        <w:t>GGGGAGCTCTAATACGCGATATTGTTTTTTAA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72</w:t>
      </w:r>
      <w:proofErr w:type="gramEnd"/>
      <w:r w:rsidRPr="00D02172">
        <w:tab/>
      </w:r>
      <w:r w:rsidRPr="00D02172">
        <w:tab/>
        <w:t>GGGGAATTCGATAGTCATCGGGTTTAA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173</w:t>
      </w:r>
      <w:proofErr w:type="gramEnd"/>
      <w:r w:rsidRPr="00D02172">
        <w:tab/>
      </w:r>
      <w:r w:rsidRPr="00D02172">
        <w:tab/>
        <w:t>ATCAAAGATGGTCTGTCT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371</w:t>
      </w:r>
      <w:proofErr w:type="gramEnd"/>
      <w:r w:rsidRPr="00D02172">
        <w:tab/>
      </w:r>
      <w:r w:rsidRPr="00D02172">
        <w:tab/>
        <w:t>CTATTTCAATTAAGGCTCA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388</w:t>
      </w:r>
      <w:proofErr w:type="gramEnd"/>
      <w:r w:rsidRPr="00D02172">
        <w:tab/>
      </w:r>
      <w:r w:rsidRPr="00D02172">
        <w:tab/>
        <w:t>GAAATCCGCGTGCACGAGGT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389</w:t>
      </w:r>
      <w:proofErr w:type="gramEnd"/>
      <w:r w:rsidRPr="00D02172">
        <w:tab/>
      </w:r>
      <w:r w:rsidRPr="00D02172">
        <w:tab/>
        <w:t>CCGATCTTAGCCAGACGA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37</w:t>
      </w:r>
      <w:proofErr w:type="gramEnd"/>
      <w:r w:rsidRPr="00D02172">
        <w:tab/>
      </w:r>
      <w:r w:rsidRPr="00D02172">
        <w:tab/>
        <w:t>GTCATCGCCACAACTTGAGC</w:t>
      </w:r>
      <w:r w:rsidRPr="00D02172">
        <w:tab/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38</w:t>
      </w:r>
      <w:proofErr w:type="gramEnd"/>
      <w:r w:rsidRPr="00D02172">
        <w:tab/>
      </w:r>
      <w:r w:rsidRPr="00D02172">
        <w:tab/>
        <w:t>GAAGTAATTGAAGGTAACGT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39</w:t>
      </w:r>
      <w:proofErr w:type="gramEnd"/>
      <w:r w:rsidRPr="00D02172">
        <w:tab/>
      </w:r>
      <w:r w:rsidRPr="00D02172">
        <w:tab/>
        <w:t>TGACCTTCAACAATTCGA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40</w:t>
      </w:r>
      <w:proofErr w:type="gramEnd"/>
      <w:r w:rsidRPr="00D02172">
        <w:tab/>
      </w:r>
      <w:r w:rsidRPr="00D02172">
        <w:tab/>
        <w:t>CATTGGATCCATGTCTGAAGTAATTGAA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446</w:t>
      </w:r>
      <w:proofErr w:type="gramEnd"/>
      <w:r w:rsidRPr="00D02172">
        <w:tab/>
      </w:r>
      <w:r w:rsidRPr="00D02172">
        <w:tab/>
        <w:t>TTGCGTCGACTTAGTTGACCTTCAACAATT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517</w:t>
      </w:r>
      <w:proofErr w:type="gramEnd"/>
      <w:r w:rsidRPr="00D02172">
        <w:tab/>
      </w:r>
      <w:r w:rsidRPr="00D02172">
        <w:tab/>
        <w:t>CAGACCCTGAATACAAGGAA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1518</w:t>
      </w:r>
      <w:proofErr w:type="gramEnd"/>
      <w:r w:rsidRPr="00D02172">
        <w:tab/>
      </w:r>
      <w:r w:rsidRPr="00D02172">
        <w:tab/>
        <w:t>CGTATGCTTCTCCTTGTCTA</w:t>
      </w:r>
    </w:p>
    <w:p w:rsidR="00B05C3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>
        <w:t>oLC1733</w:t>
      </w:r>
      <w:proofErr w:type="gramEnd"/>
      <w:r>
        <w:tab/>
      </w:r>
      <w:r w:rsidRPr="00D02172">
        <w:t>GTTAGTCTTTTTTTTAGTTTTAAAACACCAGAACTTAGTTT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r>
        <w:tab/>
      </w:r>
      <w:r w:rsidRPr="00D02172">
        <w:t>CGACGGATGAATCATTCTGAAATATGGC</w:t>
      </w:r>
    </w:p>
    <w:p w:rsidR="00B05C3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>
        <w:t>oLC1734</w:t>
      </w:r>
      <w:proofErr w:type="gramEnd"/>
      <w:r>
        <w:tab/>
      </w:r>
      <w:r w:rsidRPr="00D02172">
        <w:t>CTCGAGGTCGACGGTATCGATAAGCTTGATATCGAATT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r>
        <w:tab/>
      </w:r>
      <w:r w:rsidRPr="00D02172">
        <w:t>TGCAGCCCGGGAGATTAATCAACTTCTTC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146</w:t>
      </w:r>
      <w:proofErr w:type="gramEnd"/>
      <w:r w:rsidRPr="00D02172">
        <w:tab/>
      </w:r>
      <w:r w:rsidRPr="00D02172">
        <w:tab/>
        <w:t>TTGTTGAATGATAGCTAC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438</w:t>
      </w:r>
      <w:proofErr w:type="gramEnd"/>
      <w:r w:rsidRPr="00D02172">
        <w:tab/>
      </w:r>
      <w:r w:rsidRPr="00D02172">
        <w:tab/>
        <w:t>ACTAATAGGCAACAGTAGGC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  <w:tab w:val="left" w:pos="7380"/>
        </w:tabs>
        <w:spacing w:line="480" w:lineRule="auto"/>
      </w:pPr>
      <w:proofErr w:type="gramStart"/>
      <w:r w:rsidRPr="00D02172">
        <w:t>oLC2440</w:t>
      </w:r>
      <w:proofErr w:type="gramEnd"/>
      <w:r w:rsidRPr="00D02172">
        <w:tab/>
      </w:r>
      <w:r w:rsidRPr="00D02172">
        <w:tab/>
        <w:t>AGTAATGGCTTATGTATGAAGCA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530</w:t>
      </w:r>
      <w:proofErr w:type="gramEnd"/>
      <w:r w:rsidRPr="00D02172">
        <w:tab/>
      </w:r>
      <w:r w:rsidRPr="00D02172">
        <w:tab/>
        <w:t>CTGCGATCCGCTTTATTAC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531</w:t>
      </w:r>
      <w:proofErr w:type="gramEnd"/>
      <w:r w:rsidRPr="00D02172">
        <w:tab/>
      </w:r>
      <w:r w:rsidRPr="00D02172">
        <w:tab/>
        <w:t>GTGTATTGCACTCGGGATA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proofErr w:type="gramStart"/>
      <w:r w:rsidRPr="00D02172">
        <w:t>oLC2533</w:t>
      </w:r>
      <w:proofErr w:type="gramEnd"/>
      <w:r w:rsidRPr="00D02172">
        <w:tab/>
      </w:r>
      <w:r w:rsidRPr="00D02172">
        <w:tab/>
        <w:t>GGACAGTTCATCAATGTGGG</w:t>
      </w:r>
    </w:p>
    <w:p w:rsidR="00B05C32" w:rsidRPr="00D02172" w:rsidRDefault="00B05C32" w:rsidP="00B05C32">
      <w:pPr>
        <w:tabs>
          <w:tab w:val="left" w:pos="1440"/>
          <w:tab w:val="left" w:pos="2160"/>
          <w:tab w:val="left" w:pos="3600"/>
          <w:tab w:val="left" w:pos="4320"/>
          <w:tab w:val="left" w:pos="4680"/>
        </w:tabs>
        <w:spacing w:line="480" w:lineRule="auto"/>
      </w:pPr>
      <w:r w:rsidRPr="00D02172">
        <w:t>________________________________________________________________________</w:t>
      </w:r>
    </w:p>
    <w:p w:rsidR="00675892" w:rsidRDefault="00277FCA">
      <w:bookmarkStart w:id="0" w:name="_GoBack"/>
      <w:bookmarkEnd w:id="0"/>
    </w:p>
    <w:sectPr w:rsidR="00675892" w:rsidSect="0067589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B05C32"/>
    <w:rsid w:val="00277FCA"/>
    <w:rsid w:val="00800C6D"/>
    <w:rsid w:val="00863776"/>
    <w:rsid w:val="00B05C32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C3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A639EF"/>
    <w:rPr>
      <w:rFonts w:ascii="Lucida Grande" w:eastAsiaTheme="minorEastAsia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C3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639EF"/>
    <w:rPr>
      <w:rFonts w:ascii="Lucida Grande" w:eastAsiaTheme="minorEastAsia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6</Characters>
  <Application>Microsoft Macintosh Word</Application>
  <DocSecurity>0</DocSecurity>
  <Lines>12</Lines>
  <Paragraphs>3</Paragraphs>
  <ScaleCrop>false</ScaleCrop>
  <Company>University of Toronto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Cowen</dc:creator>
  <cp:keywords/>
  <dc:description/>
  <cp:lastModifiedBy>Leah Cowen</cp:lastModifiedBy>
  <cp:revision>2</cp:revision>
  <dcterms:created xsi:type="dcterms:W3CDTF">2013-01-22T20:13:00Z</dcterms:created>
  <dcterms:modified xsi:type="dcterms:W3CDTF">2013-01-22T20:13:00Z</dcterms:modified>
</cp:coreProperties>
</file>